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C11" w:rsidRDefault="00783C11" w:rsidP="00783C11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 w:rsidRPr="00783C11">
        <w:rPr>
          <w:rFonts w:eastAsia="Times New Roman"/>
          <w:b/>
          <w:bCs/>
          <w:color w:val="000000"/>
          <w:sz w:val="24"/>
          <w:szCs w:val="24"/>
        </w:rPr>
        <w:t>Supplementary Table S1.</w:t>
      </w:r>
      <w:r w:rsidRPr="00783C11">
        <w:rPr>
          <w:rFonts w:eastAsia="Times New Roman"/>
          <w:color w:val="000000"/>
          <w:sz w:val="24"/>
          <w:szCs w:val="24"/>
        </w:rPr>
        <w:t xml:space="preserve"> The year, location, species of mosquito and number of specimens </w:t>
      </w:r>
      <w:bookmarkStart w:id="0" w:name="_GoBack"/>
      <w:r w:rsidRPr="00783C11">
        <w:rPr>
          <w:rFonts w:eastAsia="Times New Roman"/>
          <w:color w:val="000000"/>
          <w:sz w:val="24"/>
          <w:szCs w:val="24"/>
        </w:rPr>
        <w:t xml:space="preserve">comprising each mosquito pool that was sent for RNA Sequencing. A total of 2 pools, 19 pools </w:t>
      </w:r>
      <w:bookmarkEnd w:id="0"/>
      <w:r w:rsidRPr="00783C11">
        <w:rPr>
          <w:rFonts w:eastAsia="Times New Roman"/>
          <w:color w:val="000000"/>
          <w:sz w:val="24"/>
          <w:szCs w:val="24"/>
        </w:rPr>
        <w:t>and 23 RNA pools were sequenced from mosquitoes caught in 2019, 2020 and 2021, respectively. 1 pool (</w:t>
      </w:r>
      <w:r w:rsidRPr="00783C11">
        <w:rPr>
          <w:rFonts w:eastAsia="Times New Roman"/>
          <w:i/>
          <w:iCs/>
          <w:color w:val="000000"/>
          <w:sz w:val="24"/>
          <w:szCs w:val="24"/>
        </w:rPr>
        <w:t xml:space="preserve">Oc. </w:t>
      </w:r>
      <w:proofErr w:type="spellStart"/>
      <w:r w:rsidRPr="00783C11">
        <w:rPr>
          <w:rFonts w:eastAsia="Times New Roman"/>
          <w:i/>
          <w:iCs/>
          <w:color w:val="000000"/>
          <w:sz w:val="24"/>
          <w:szCs w:val="24"/>
        </w:rPr>
        <w:t>triseriatus</w:t>
      </w:r>
      <w:proofErr w:type="spellEnd"/>
      <w:r w:rsidRPr="00783C11">
        <w:rPr>
          <w:rFonts w:eastAsia="Times New Roman"/>
          <w:color w:val="000000"/>
          <w:sz w:val="24"/>
          <w:szCs w:val="24"/>
        </w:rPr>
        <w:t xml:space="preserve">) was comprised of specimens caught in Manitoba in 2019 and 2020.  </w:t>
      </w:r>
    </w:p>
    <w:p w:rsidR="00783C11" w:rsidRPr="00783C11" w:rsidRDefault="00783C11" w:rsidP="00783C11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</w:p>
    <w:tbl>
      <w:tblPr>
        <w:tblW w:w="8360" w:type="dxa"/>
        <w:tblLook w:val="04A0" w:firstRow="1" w:lastRow="0" w:firstColumn="1" w:lastColumn="0" w:noHBand="0" w:noVBand="1"/>
      </w:tblPr>
      <w:tblGrid>
        <w:gridCol w:w="760"/>
        <w:gridCol w:w="1104"/>
        <w:gridCol w:w="1094"/>
        <w:gridCol w:w="1194"/>
        <w:gridCol w:w="787"/>
        <w:gridCol w:w="1111"/>
        <w:gridCol w:w="1116"/>
        <w:gridCol w:w="1194"/>
      </w:tblGrid>
      <w:tr w:rsidR="00783C11" w:rsidRPr="00783C11" w:rsidTr="00783C11">
        <w:trPr>
          <w:trHeight w:val="76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BDBD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Yea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DBDBD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cation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BDBD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BDBD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Mosquito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BDBD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Year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DBDBD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cation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BDBD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BDBD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Mosquitoes</w:t>
            </w:r>
          </w:p>
        </w:tc>
      </w:tr>
      <w:tr w:rsidR="00783C11" w:rsidRPr="00783C11" w:rsidTr="00783C11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Brand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1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Shoal L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arle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184</w:t>
            </w:r>
          </w:p>
        </w:tc>
      </w:tr>
      <w:tr w:rsidR="00783C11" w:rsidRPr="00783C11" w:rsidTr="00783C11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Shoal L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Shoal L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1154</w:t>
            </w:r>
          </w:p>
        </w:tc>
      </w:tr>
      <w:tr w:rsidR="00783C11" w:rsidRPr="00783C11" w:rsidTr="00783C11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Virden &amp; Sou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Shoal L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x. Tarsal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450</w:t>
            </w:r>
          </w:p>
        </w:tc>
      </w:tr>
      <w:tr w:rsidR="00783C11" w:rsidRPr="00783C11" w:rsidTr="00783C11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83C11">
              <w:rPr>
                <w:rFonts w:eastAsia="Times New Roman"/>
                <w:color w:val="000000"/>
                <w:sz w:val="20"/>
                <w:szCs w:val="20"/>
              </w:rPr>
              <w:t>Boissev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Shoal L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Oc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lavesce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70</w:t>
            </w:r>
          </w:p>
        </w:tc>
      </w:tr>
      <w:tr w:rsidR="00783C11" w:rsidRPr="00783C11" w:rsidTr="00783C11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Killarn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Sou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992</w:t>
            </w:r>
          </w:p>
        </w:tc>
      </w:tr>
      <w:tr w:rsidR="00783C11" w:rsidRPr="00783C11" w:rsidTr="00783C11">
        <w:trPr>
          <w:trHeight w:val="76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83C11">
              <w:rPr>
                <w:rFonts w:eastAsia="Times New Roman"/>
                <w:color w:val="000000"/>
                <w:sz w:val="20"/>
                <w:szCs w:val="20"/>
              </w:rPr>
              <w:t>Carberry</w:t>
            </w:r>
            <w:proofErr w:type="spellEnd"/>
            <w:r w:rsidRPr="00783C11">
              <w:rPr>
                <w:rFonts w:eastAsia="Times New Roman"/>
                <w:color w:val="000000"/>
                <w:sz w:val="20"/>
                <w:szCs w:val="20"/>
              </w:rPr>
              <w:t xml:space="preserve"> &amp; Cypress Ri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Sou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x. tarsal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126</w:t>
            </w:r>
          </w:p>
        </w:tc>
      </w:tr>
      <w:tr w:rsidR="00783C11" w:rsidRPr="00783C11" w:rsidTr="00783C11">
        <w:trPr>
          <w:trHeight w:val="76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Cypress Ri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q</w:t>
            </w:r>
            <w:proofErr w:type="spellEnd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rturba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Vird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907</w:t>
            </w:r>
          </w:p>
        </w:tc>
      </w:tr>
      <w:tr w:rsidR="00783C11" w:rsidRPr="00783C11" w:rsidTr="00783C11">
        <w:trPr>
          <w:trHeight w:val="76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Eastern 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Vird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q</w:t>
            </w:r>
            <w:proofErr w:type="spellEnd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rturba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1230</w:t>
            </w:r>
          </w:p>
        </w:tc>
      </w:tr>
      <w:tr w:rsidR="00783C11" w:rsidRPr="00783C11" w:rsidTr="00783C11">
        <w:trPr>
          <w:trHeight w:val="76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Western 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q</w:t>
            </w:r>
            <w:proofErr w:type="spellEnd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rturba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Brand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1544</w:t>
            </w:r>
          </w:p>
        </w:tc>
      </w:tr>
      <w:tr w:rsidR="00783C11" w:rsidRPr="00783C11" w:rsidTr="00783C11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Brand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x. tarsal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Brand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x. tarsal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547</w:t>
            </w:r>
          </w:p>
        </w:tc>
      </w:tr>
      <w:tr w:rsidR="00783C11" w:rsidRPr="00783C11" w:rsidTr="00783C11">
        <w:trPr>
          <w:trHeight w:val="10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Shoal Lake, Virden, Sou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x. tarsal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Brand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nadensi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</w:tr>
      <w:tr w:rsidR="00783C11" w:rsidRPr="00783C11" w:rsidTr="00783C11">
        <w:trPr>
          <w:trHeight w:val="76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83C11">
              <w:rPr>
                <w:rFonts w:eastAsia="Times New Roman"/>
                <w:color w:val="000000"/>
                <w:sz w:val="20"/>
                <w:szCs w:val="20"/>
              </w:rPr>
              <w:t>Carberry</w:t>
            </w:r>
            <w:proofErr w:type="spellEnd"/>
            <w:r w:rsidRPr="00783C11">
              <w:rPr>
                <w:rFonts w:eastAsia="Times New Roman"/>
                <w:color w:val="000000"/>
                <w:sz w:val="20"/>
                <w:szCs w:val="20"/>
              </w:rPr>
              <w:t xml:space="preserve"> &amp; Cypress Ri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x. tarsal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19-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Vari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Oc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seriatu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199</w:t>
            </w:r>
          </w:p>
        </w:tc>
      </w:tr>
      <w:tr w:rsidR="00783C11" w:rsidRPr="00783C11" w:rsidTr="00783C11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Brand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c. dorsal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83C11">
              <w:rPr>
                <w:rFonts w:eastAsia="Times New Roman"/>
                <w:color w:val="000000"/>
                <w:sz w:val="20"/>
                <w:szCs w:val="20"/>
              </w:rPr>
              <w:t>Boissev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781</w:t>
            </w:r>
          </w:p>
        </w:tc>
      </w:tr>
      <w:tr w:rsidR="00783C11" w:rsidRPr="00783C11" w:rsidTr="00783C11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Shoal L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c. dorsal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83C11">
              <w:rPr>
                <w:rFonts w:eastAsia="Times New Roman"/>
                <w:color w:val="000000"/>
                <w:sz w:val="20"/>
                <w:szCs w:val="20"/>
              </w:rPr>
              <w:t>Boissev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x. tarsal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376</w:t>
            </w:r>
          </w:p>
        </w:tc>
      </w:tr>
      <w:tr w:rsidR="00783C11" w:rsidRPr="00783C11" w:rsidTr="00783C11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Souris &amp; Vird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c. dorsal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Killarn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</w:tr>
      <w:tr w:rsidR="00783C11" w:rsidRPr="00783C11" w:rsidTr="00783C11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83C11">
              <w:rPr>
                <w:rFonts w:eastAsia="Times New Roman"/>
                <w:color w:val="000000"/>
                <w:sz w:val="20"/>
                <w:szCs w:val="20"/>
              </w:rPr>
              <w:t>Boissevain</w:t>
            </w:r>
            <w:proofErr w:type="spellEnd"/>
            <w:r w:rsidRPr="00783C11">
              <w:rPr>
                <w:rFonts w:eastAsia="Times New Roman"/>
                <w:color w:val="000000"/>
                <w:sz w:val="20"/>
                <w:szCs w:val="20"/>
              </w:rPr>
              <w:t xml:space="preserve"> &amp; Killarn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c. dorsal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Shoal L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83</w:t>
            </w:r>
          </w:p>
        </w:tc>
      </w:tr>
      <w:tr w:rsidR="00783C11" w:rsidRPr="00783C11" w:rsidTr="00783C11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lastRenderedPageBreak/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Eastern 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x. tarsal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Sou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</w:tr>
      <w:tr w:rsidR="00783C11" w:rsidRPr="00783C11" w:rsidTr="00783C11">
        <w:trPr>
          <w:trHeight w:val="76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Eastern 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q</w:t>
            </w:r>
            <w:proofErr w:type="spellEnd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rturba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Cypress Ri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x. tarsal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22</w:t>
            </w:r>
          </w:p>
        </w:tc>
      </w:tr>
      <w:tr w:rsidR="00783C11" w:rsidRPr="00783C11" w:rsidTr="00783C11">
        <w:trPr>
          <w:trHeight w:val="76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Brand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x. tarsal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Cypress Ri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q</w:t>
            </w:r>
            <w:proofErr w:type="spellEnd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rturba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1000</w:t>
            </w:r>
          </w:p>
        </w:tc>
      </w:tr>
      <w:tr w:rsidR="00783C11" w:rsidRPr="00783C11" w:rsidTr="00783C11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Brand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1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Brand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1213</w:t>
            </w:r>
          </w:p>
        </w:tc>
      </w:tr>
      <w:tr w:rsidR="00783C11" w:rsidRPr="00783C11" w:rsidTr="00783C11">
        <w:trPr>
          <w:trHeight w:val="76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83C11">
              <w:rPr>
                <w:rFonts w:eastAsia="Times New Roman"/>
                <w:color w:val="000000"/>
                <w:sz w:val="20"/>
                <w:szCs w:val="20"/>
              </w:rPr>
              <w:t>Newd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Cypress Ri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q</w:t>
            </w:r>
            <w:proofErr w:type="spellEnd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rturba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1000</w:t>
            </w:r>
          </w:p>
        </w:tc>
      </w:tr>
      <w:tr w:rsidR="00783C11" w:rsidRPr="00783C11" w:rsidTr="00783C11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83C11">
              <w:rPr>
                <w:rFonts w:eastAsia="Times New Roman"/>
                <w:color w:val="000000"/>
                <w:sz w:val="20"/>
                <w:szCs w:val="20"/>
              </w:rPr>
              <w:t>Carber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Shoal L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3F3F3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</w:tr>
      <w:tr w:rsidR="00783C11" w:rsidRPr="00783C11" w:rsidTr="00783C11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83C11">
              <w:rPr>
                <w:rFonts w:eastAsia="Times New Roman"/>
                <w:color w:val="000000"/>
                <w:sz w:val="20"/>
                <w:szCs w:val="20"/>
              </w:rPr>
              <w:t>Carber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x. tarsali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3C11" w:rsidRPr="00783C11" w:rsidRDefault="00783C11" w:rsidP="00783C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83C11">
              <w:rPr>
                <w:rFonts w:eastAsia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3C1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3C1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3C1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83C11" w:rsidRPr="00783C11" w:rsidRDefault="00783C11" w:rsidP="00783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3C1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3023F7" w:rsidRDefault="003023F7"/>
    <w:sectPr w:rsidR="00302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C11"/>
    <w:rsid w:val="003023F7"/>
    <w:rsid w:val="0078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C0462"/>
  <w15:chartTrackingRefBased/>
  <w15:docId w15:val="{4E83E7C8-BD98-4262-B3DA-2C12A1C0A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0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7</Characters>
  <Application>Microsoft Office Word</Application>
  <DocSecurity>0</DocSecurity>
  <Lines>14</Lines>
  <Paragraphs>3</Paragraphs>
  <ScaleCrop>false</ScaleCrop>
  <Company>Brandon University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Cassone</dc:creator>
  <cp:keywords/>
  <dc:description/>
  <cp:lastModifiedBy>Bryan Cassone</cp:lastModifiedBy>
  <cp:revision>1</cp:revision>
  <dcterms:created xsi:type="dcterms:W3CDTF">2023-08-15T23:39:00Z</dcterms:created>
  <dcterms:modified xsi:type="dcterms:W3CDTF">2023-08-15T23:40:00Z</dcterms:modified>
</cp:coreProperties>
</file>